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96C57" w14:textId="3183F643" w:rsidR="00DC3D74" w:rsidRDefault="00852518" w:rsidP="00DC3D74">
      <w:r w:rsidRPr="00F86B57">
        <w:t>S4</w:t>
      </w:r>
      <w:r>
        <w:t xml:space="preserve"> </w:t>
      </w:r>
      <w:r w:rsidR="00DC3D74" w:rsidRPr="00F86B57">
        <w:t>Table:</w:t>
      </w:r>
      <w:r w:rsidR="00B21F80">
        <w:t xml:space="preserve"> </w:t>
      </w:r>
      <w:r w:rsidR="00EB1808" w:rsidRPr="00FC5975">
        <w:rPr>
          <w:noProof/>
        </w:rPr>
        <w:t xml:space="preserve">The area under the ROC curve and </w:t>
      </w:r>
      <w:r w:rsidR="0033108A" w:rsidRPr="0033108A">
        <w:rPr>
          <w:noProof/>
        </w:rPr>
        <w:t>IPA</w:t>
      </w:r>
      <w:r w:rsidR="00EB1808" w:rsidRPr="0033108A">
        <w:rPr>
          <w:noProof/>
        </w:rPr>
        <w:t xml:space="preserve"> scores</w:t>
      </w:r>
      <w:r w:rsidR="005F2808">
        <w:rPr>
          <w:noProof/>
        </w:rPr>
        <w:t xml:space="preserve"> </w:t>
      </w:r>
      <w:r w:rsidR="00332A4F">
        <w:rPr>
          <w:noProof/>
        </w:rPr>
        <w:t xml:space="preserve">from each </w:t>
      </w:r>
      <w:r w:rsidR="00053E72">
        <w:rPr>
          <w:noProof/>
        </w:rPr>
        <w:t xml:space="preserve">of the 5 cross-validation folds </w:t>
      </w:r>
      <w:r w:rsidR="00EB1808" w:rsidRPr="00FC5975">
        <w:rPr>
          <w:noProof/>
        </w:rPr>
        <w:t>for ASA grade and all comorbidity scores</w:t>
      </w:r>
      <w:r w:rsidR="005F2808">
        <w:rPr>
          <w:noProof/>
        </w:rPr>
        <w:t xml:space="preserve"> </w:t>
      </w:r>
      <w:r w:rsidR="00EB1808" w:rsidRPr="00FC5975">
        <w:rPr>
          <w:noProof/>
        </w:rPr>
        <w:t xml:space="preserve">for models of </w:t>
      </w:r>
      <w:r w:rsidR="00EB1808">
        <w:rPr>
          <w:noProof/>
        </w:rPr>
        <w:t>90</w:t>
      </w:r>
      <w:r w:rsidR="00EB1808" w:rsidRPr="00FC5975">
        <w:rPr>
          <w:noProof/>
        </w:rPr>
        <w:t>-day mortality after TH</w:t>
      </w:r>
      <w:r w:rsidR="0079535F">
        <w:rPr>
          <w:noProof/>
        </w:rPr>
        <w:t>R</w:t>
      </w:r>
      <w:r w:rsidR="00EB1808" w:rsidRPr="00FC5975">
        <w:rPr>
          <w:noProof/>
        </w:rPr>
        <w:t xml:space="preserve">, adjusted for age and </w:t>
      </w:r>
      <w:r w:rsidR="00770D04">
        <w:t>gender</w:t>
      </w:r>
      <w:r w:rsidR="00EB1808">
        <w:rPr>
          <w:noProof/>
        </w:rPr>
        <w:t>.</w:t>
      </w:r>
    </w:p>
    <w:tbl>
      <w:tblPr>
        <w:tblW w:w="13648" w:type="dxa"/>
        <w:jc w:val="center"/>
        <w:tblLayout w:type="fixed"/>
        <w:tblLook w:val="0420" w:firstRow="1" w:lastRow="0" w:firstColumn="0" w:lastColumn="0" w:noHBand="0" w:noVBand="1"/>
      </w:tblPr>
      <w:tblGrid>
        <w:gridCol w:w="2013"/>
        <w:gridCol w:w="1141"/>
        <w:gridCol w:w="1141"/>
        <w:gridCol w:w="1141"/>
        <w:gridCol w:w="1141"/>
        <w:gridCol w:w="1141"/>
        <w:gridCol w:w="1186"/>
        <w:gridCol w:w="1186"/>
        <w:gridCol w:w="1186"/>
        <w:gridCol w:w="1186"/>
        <w:gridCol w:w="1186"/>
      </w:tblGrid>
      <w:tr w:rsidR="008E1F15" w14:paraId="53622726" w14:textId="77777777" w:rsidTr="00DA5B17">
        <w:trPr>
          <w:cantSplit/>
          <w:jc w:val="center"/>
        </w:trPr>
        <w:tc>
          <w:tcPr>
            <w:tcW w:w="20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0D16" w14:textId="77777777" w:rsidR="008E1F15" w:rsidRDefault="008E1F15" w:rsidP="00D136DB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Characteristic</w:t>
            </w:r>
          </w:p>
        </w:tc>
        <w:tc>
          <w:tcPr>
            <w:tcW w:w="5705" w:type="dxa"/>
            <w:gridSpan w:val="5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8E9C5" w14:textId="77777777" w:rsidR="008E1F15" w:rsidRDefault="008E1F15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AUC</w:t>
            </w:r>
          </w:p>
        </w:tc>
        <w:tc>
          <w:tcPr>
            <w:tcW w:w="5930" w:type="dxa"/>
            <w:gridSpan w:val="5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3CFD102B" w14:textId="77777777" w:rsidR="008E1F15" w:rsidRDefault="00E202D5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IPA</w:t>
            </w:r>
          </w:p>
        </w:tc>
      </w:tr>
      <w:tr w:rsidR="00A076B2" w14:paraId="09FE77D2" w14:textId="77777777" w:rsidTr="00DA5B17">
        <w:trPr>
          <w:cantSplit/>
          <w:jc w:val="center"/>
        </w:trPr>
        <w:tc>
          <w:tcPr>
            <w:tcW w:w="2013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4BB5C" w14:textId="77777777" w:rsidR="00A076B2" w:rsidRDefault="00A076B2" w:rsidP="00D136DB">
            <w:pPr>
              <w:spacing w:before="40" w:after="40"/>
              <w:ind w:left="100" w:right="100"/>
              <w:rPr>
                <w:rFonts w:eastAsiaTheme="minorHAnsi"/>
              </w:rPr>
            </w:pPr>
          </w:p>
        </w:tc>
        <w:tc>
          <w:tcPr>
            <w:tcW w:w="1141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C177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1</w:t>
            </w:r>
          </w:p>
        </w:tc>
        <w:tc>
          <w:tcPr>
            <w:tcW w:w="11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D49C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2</w:t>
            </w:r>
          </w:p>
        </w:tc>
        <w:tc>
          <w:tcPr>
            <w:tcW w:w="11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03F5177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3</w:t>
            </w:r>
          </w:p>
        </w:tc>
        <w:tc>
          <w:tcPr>
            <w:tcW w:w="11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825388B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4</w:t>
            </w:r>
          </w:p>
        </w:tc>
        <w:tc>
          <w:tcPr>
            <w:tcW w:w="1141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56F6FF24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5</w:t>
            </w:r>
          </w:p>
        </w:tc>
        <w:tc>
          <w:tcPr>
            <w:tcW w:w="1186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nil"/>
            </w:tcBorders>
            <w:shd w:val="clear" w:color="auto" w:fill="FFFFFF"/>
          </w:tcPr>
          <w:p w14:paraId="5CA6EF54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1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B384EE6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2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A3777D1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3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CFC517D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4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46CEE39A" w14:textId="77777777" w:rsidR="00A076B2" w:rsidRDefault="008E1F15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5</w:t>
            </w:r>
          </w:p>
        </w:tc>
      </w:tr>
      <w:tr w:rsidR="00452B2C" w14:paraId="064A4836" w14:textId="77777777" w:rsidTr="0045332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63D9" w14:textId="77777777" w:rsidR="00452B2C" w:rsidRDefault="00452B2C" w:rsidP="00452B2C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Base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23E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8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CF0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01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CC73C84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41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2695DA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92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3A064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07</w:t>
            </w:r>
          </w:p>
        </w:tc>
        <w:tc>
          <w:tcPr>
            <w:tcW w:w="1186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010AF8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100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B2BD6E4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46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BDFCFC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94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432F55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713</w:t>
            </w:r>
          </w:p>
        </w:tc>
        <w:tc>
          <w:tcPr>
            <w:tcW w:w="118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F9C6B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55</w:t>
            </w:r>
          </w:p>
        </w:tc>
      </w:tr>
      <w:tr w:rsidR="00452B2C" w14:paraId="3C487807" w14:textId="77777777" w:rsidTr="00453327">
        <w:trPr>
          <w:cantSplit/>
          <w:jc w:val="center"/>
        </w:trPr>
        <w:tc>
          <w:tcPr>
            <w:tcW w:w="201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0E348" w14:textId="77777777" w:rsidR="00452B2C" w:rsidRDefault="00452B2C" w:rsidP="00452B2C">
            <w:pPr>
              <w:spacing w:before="40" w:after="4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ASA Grade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2CA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1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DBC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0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BEA04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3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17EA7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40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897CF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5</w:t>
            </w:r>
          </w:p>
        </w:tc>
        <w:tc>
          <w:tcPr>
            <w:tcW w:w="11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8BE4F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45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DCFF9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73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467F2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40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89BF1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715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746B6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83</w:t>
            </w:r>
          </w:p>
        </w:tc>
      </w:tr>
      <w:tr w:rsidR="00452B2C" w14:paraId="71C58349" w14:textId="77777777" w:rsidTr="00453327">
        <w:trPr>
          <w:cantSplit/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16DE6" w14:textId="77777777" w:rsidR="00452B2C" w:rsidRDefault="00452B2C" w:rsidP="00452B2C">
            <w:pPr>
              <w:spacing w:before="40" w:after="40"/>
              <w:ind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original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E3B9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21E0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256E8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CD586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B86E50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D6CDDD5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72E71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D547B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ECBB4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8963C6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452B2C" w14:paraId="5CEBC078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A77FD" w14:textId="77777777" w:rsidR="00452B2C" w:rsidRDefault="00452B2C" w:rsidP="00452B2C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F11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7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B4F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9D2098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1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29C4307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3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836C4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4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DE3BC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1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AA84CE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7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59A632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4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EDA9BF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67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39E59E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00</w:t>
            </w:r>
          </w:p>
        </w:tc>
      </w:tr>
      <w:tr w:rsidR="00452B2C" w14:paraId="3F502814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3955B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B52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4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6A2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4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66E8E9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A601FF4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4B68DD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8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6D0FE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2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509039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8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5DB817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4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101676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81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DE8995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94</w:t>
            </w:r>
          </w:p>
        </w:tc>
      </w:tr>
      <w:tr w:rsidR="00452B2C" w14:paraId="311C10A9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E4FF3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D81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6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011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3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19F863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3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0FEBF06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6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9734B5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2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71EC00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2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1B9511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7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D69A27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3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889D23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81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A5384D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02</w:t>
            </w:r>
          </w:p>
        </w:tc>
      </w:tr>
      <w:tr w:rsidR="00452B2C" w14:paraId="6B5B6B69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7F418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083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8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365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7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9B1D50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56468DA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9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BB592F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8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D3F04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4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0B50EC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8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D0503B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24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46B930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82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DF3C1B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93</w:t>
            </w:r>
          </w:p>
        </w:tc>
      </w:tr>
      <w:tr w:rsidR="00452B2C" w14:paraId="105A4F8A" w14:textId="77777777" w:rsidTr="00DA5B17">
        <w:trPr>
          <w:cantSplit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4847F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BE9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D1D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8E124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5FFA4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11FA9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C8646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C0979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6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83487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80500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8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8A0E7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93</w:t>
            </w:r>
          </w:p>
        </w:tc>
      </w:tr>
      <w:tr w:rsidR="00452B2C" w14:paraId="07E81A37" w14:textId="77777777" w:rsidTr="00DA5B17">
        <w:trPr>
          <w:cantSplit/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A2637" w14:textId="77777777" w:rsidR="00452B2C" w:rsidRDefault="00452B2C" w:rsidP="00452B2C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SHMI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F7F3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1BBD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E022B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603AA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2754A4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E70726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190A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F857A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061ED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999B51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452B2C" w14:paraId="6B673EC4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274C3" w14:textId="77777777" w:rsidR="00452B2C" w:rsidRDefault="00452B2C" w:rsidP="00452B2C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534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30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918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1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A7AD39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6514545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7F4A3E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9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4109B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99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D1EBD2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3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F4B247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4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0C28B8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99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705B3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54</w:t>
            </w:r>
          </w:p>
        </w:tc>
      </w:tr>
      <w:tr w:rsidR="00452B2C" w14:paraId="1F090F5B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FD3F2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D6B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7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D2D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5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5098AB0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0BE675E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2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346D00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7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A7689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4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764771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1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438BE1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7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FE135F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42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DF6A9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98</w:t>
            </w:r>
          </w:p>
        </w:tc>
      </w:tr>
      <w:tr w:rsidR="00452B2C" w14:paraId="4DF919B0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ECA22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5D6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30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3D9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2607B4E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2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0B3B18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7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AD3C1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9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E707D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4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225640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3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F7B49F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7D1786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47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A03C71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02</w:t>
            </w:r>
          </w:p>
        </w:tc>
      </w:tr>
      <w:tr w:rsidR="00452B2C" w14:paraId="55D836AD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B6374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564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2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7BF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5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05CCB574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4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959E20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8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840296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3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81944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6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6237B8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4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A45F7C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93F670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59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61752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00</w:t>
            </w:r>
          </w:p>
        </w:tc>
      </w:tr>
      <w:tr w:rsidR="00452B2C" w14:paraId="2853AA5D" w14:textId="77777777" w:rsidTr="00DA5B17">
        <w:trPr>
          <w:cantSplit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67F0F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581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249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64FA6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E7744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646B0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6A13C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6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8684C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4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A08FF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8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BF260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7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22E90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03</w:t>
            </w:r>
          </w:p>
        </w:tc>
      </w:tr>
      <w:tr w:rsidR="00452B2C" w14:paraId="52846E32" w14:textId="77777777" w:rsidTr="00DA5B17">
        <w:trPr>
          <w:cantSplit/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B67F6" w14:textId="77777777" w:rsidR="00452B2C" w:rsidRDefault="00452B2C" w:rsidP="00452B2C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111111"/>
              </w:rPr>
              <w:t>Elixhauser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085C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698B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6D536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E38AF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A2150A9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B20615A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37A22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4C48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84F82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E9EF0B1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452B2C" w14:paraId="2A82906D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46156" w14:textId="77777777" w:rsidR="00452B2C" w:rsidRDefault="00452B2C" w:rsidP="00452B2C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ECA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34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4074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7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06F5DF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2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B7371B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6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6DE55C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2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8E1E3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8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92928A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7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B0942E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4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D5815D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467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749EFD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06</w:t>
            </w:r>
          </w:p>
        </w:tc>
      </w:tr>
      <w:tr w:rsidR="00452B2C" w14:paraId="1C9241D0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B7B77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643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31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5FA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4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1DC7DF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2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52DA1C6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4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480EF9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2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75437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98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AA9CF2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0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F7CB10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1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D9F693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12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794A53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86</w:t>
            </w:r>
          </w:p>
        </w:tc>
      </w:tr>
      <w:tr w:rsidR="00452B2C" w14:paraId="17F0FB9C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38987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C60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37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C70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4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0EBCDC4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9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E5C074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9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902D6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9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52B612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7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C3BC61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0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C2C9E1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6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6BA3B9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54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18DCCA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50</w:t>
            </w:r>
          </w:p>
        </w:tc>
      </w:tr>
      <w:tr w:rsidR="00452B2C" w14:paraId="35BD6376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15A74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D24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34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F7B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5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5360AA6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3E760E7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3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2164F1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4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E4E6F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3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47E7C9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7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37F3A7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4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2F2161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45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C460868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61</w:t>
            </w:r>
          </w:p>
        </w:tc>
      </w:tr>
      <w:tr w:rsidR="00452B2C" w14:paraId="4F38CBCF" w14:textId="77777777" w:rsidTr="0045332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D6C00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167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32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A9B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2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0CEBCC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3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62E226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7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EB5F2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20</w:t>
            </w:r>
          </w:p>
        </w:tc>
        <w:tc>
          <w:tcPr>
            <w:tcW w:w="1186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AAF284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67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CA9DBA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74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B5B782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59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F1DEAC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48</w:t>
            </w:r>
          </w:p>
        </w:tc>
        <w:tc>
          <w:tcPr>
            <w:tcW w:w="118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C5AAD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74</w:t>
            </w:r>
          </w:p>
        </w:tc>
      </w:tr>
      <w:tr w:rsidR="00452B2C" w14:paraId="2AB94FA4" w14:textId="77777777" w:rsidTr="00453327">
        <w:trPr>
          <w:cantSplit/>
          <w:jc w:val="center"/>
        </w:trPr>
        <w:tc>
          <w:tcPr>
            <w:tcW w:w="2013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F90C6" w14:textId="77777777" w:rsidR="00452B2C" w:rsidRDefault="00452B2C" w:rsidP="00452B2C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lastRenderedPageBreak/>
              <w:t>Frailty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EE33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CE14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0CDADE9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D95728D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5859D3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D7ABBE2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886AAD7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154B67F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9EA0F69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5E10D9" w14:textId="77777777" w:rsidR="00452B2C" w:rsidRDefault="00452B2C" w:rsidP="00452B2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452B2C" w14:paraId="7FF5E331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11541" w14:textId="77777777" w:rsidR="00452B2C" w:rsidRDefault="00452B2C" w:rsidP="00452B2C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2DD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5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5E2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2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333CC77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1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3DBD791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38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8DA9B0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4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794BA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96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95935A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4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E6BAFD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445AE3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648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3A199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36</w:t>
            </w:r>
          </w:p>
        </w:tc>
      </w:tr>
      <w:tr w:rsidR="00452B2C" w14:paraId="5C47A6FA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9C783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B80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3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547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3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1B1243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3C7E4D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40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A209A7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7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5942C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4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864AB5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7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90DB54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DEFE64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732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762970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03</w:t>
            </w:r>
          </w:p>
        </w:tc>
      </w:tr>
      <w:tr w:rsidR="00452B2C" w14:paraId="283C189B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DA5B4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BEE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5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C64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3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34C5CFF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23C7EA5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37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77684A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0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CC654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5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455D70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74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C2785B5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4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34139E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715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85677BA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898</w:t>
            </w:r>
          </w:p>
        </w:tc>
      </w:tr>
      <w:tr w:rsidR="00452B2C" w14:paraId="3A975613" w14:textId="77777777" w:rsidTr="00DA5B17">
        <w:trPr>
          <w:cantSplit/>
          <w:jc w:val="center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8AA6F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19A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13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C1E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3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2B83ED1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2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F2BAFAB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30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9FF404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2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052127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7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79AAF20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6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43D474E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4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DE5254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734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AD4A3A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28</w:t>
            </w:r>
          </w:p>
        </w:tc>
      </w:tr>
      <w:tr w:rsidR="00452B2C" w14:paraId="4F31E1FB" w14:textId="77777777" w:rsidTr="00DA5B17">
        <w:trPr>
          <w:cantSplit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DDBE9" w14:textId="77777777" w:rsidR="00452B2C" w:rsidRDefault="00452B2C" w:rsidP="00452B2C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5EA6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DA7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3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0246F1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686B3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E6B4E9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B73FDD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07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19C672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7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DECFFF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DE0F2C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72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F90B43" w14:textId="77777777" w:rsidR="00452B2C" w:rsidRDefault="00452B2C" w:rsidP="00452B2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42</w:t>
            </w:r>
          </w:p>
        </w:tc>
      </w:tr>
    </w:tbl>
    <w:p w14:paraId="47B72F74" w14:textId="77777777" w:rsidR="00DA479B" w:rsidRDefault="00DA479B" w:rsidP="00DA479B"/>
    <w:p w14:paraId="59A443BD" w14:textId="454923B8" w:rsidR="007A41AF" w:rsidRDefault="007A41AF"/>
    <w:sectPr w:rsidR="007A41AF" w:rsidSect="006939B5">
      <w:headerReference w:type="default" r:id="rId11"/>
      <w:footerReference w:type="default" r:id="rId12"/>
      <w:pgSz w:w="16838" w:h="11906" w:orient="landscape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ACA89" w14:textId="77777777" w:rsidR="00581F2B" w:rsidRDefault="00581F2B" w:rsidP="009D087F">
      <w:pPr>
        <w:spacing w:after="0" w:line="240" w:lineRule="auto"/>
      </w:pPr>
      <w:r>
        <w:separator/>
      </w:r>
    </w:p>
  </w:endnote>
  <w:endnote w:type="continuationSeparator" w:id="0">
    <w:p w14:paraId="06EF9639" w14:textId="77777777" w:rsidR="00581F2B" w:rsidRDefault="00581F2B" w:rsidP="009D087F">
      <w:pPr>
        <w:spacing w:after="0" w:line="240" w:lineRule="auto"/>
      </w:pPr>
      <w:r>
        <w:continuationSeparator/>
      </w:r>
    </w:p>
  </w:endnote>
  <w:endnote w:type="continuationNotice" w:id="1">
    <w:p w14:paraId="585E3749" w14:textId="77777777" w:rsidR="00581F2B" w:rsidRDefault="00581F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5F909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79842" w14:textId="77777777" w:rsidR="00581F2B" w:rsidRDefault="00581F2B" w:rsidP="009D087F">
      <w:pPr>
        <w:spacing w:after="0" w:line="240" w:lineRule="auto"/>
      </w:pPr>
      <w:r>
        <w:separator/>
      </w:r>
    </w:p>
  </w:footnote>
  <w:footnote w:type="continuationSeparator" w:id="0">
    <w:p w14:paraId="6240E016" w14:textId="77777777" w:rsidR="00581F2B" w:rsidRDefault="00581F2B" w:rsidP="009D087F">
      <w:pPr>
        <w:spacing w:after="0" w:line="240" w:lineRule="auto"/>
      </w:pPr>
      <w:r>
        <w:continuationSeparator/>
      </w:r>
    </w:p>
  </w:footnote>
  <w:footnote w:type="continuationNotice" w:id="1">
    <w:p w14:paraId="0228336A" w14:textId="77777777" w:rsidR="00581F2B" w:rsidRDefault="00581F2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AEBE3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1F2B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808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39B5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08D5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518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2EEB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1F80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FA28C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chn off32</cp:lastModifiedBy>
  <cp:revision>10</cp:revision>
  <cp:lastPrinted>2021-01-06T11:29:00Z</cp:lastPrinted>
  <dcterms:created xsi:type="dcterms:W3CDTF">2021-08-04T01:04:00Z</dcterms:created>
  <dcterms:modified xsi:type="dcterms:W3CDTF">2021-08-05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